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9ECFA" w14:textId="77777777" w:rsidR="007E1D53" w:rsidRDefault="007E1D53" w:rsidP="007E1D53">
      <w:pPr>
        <w:spacing w:line="240" w:lineRule="auto"/>
        <w:rPr>
          <w:b/>
          <w:bCs/>
        </w:rPr>
      </w:pPr>
      <w:r w:rsidRPr="2E684DD4">
        <w:rPr>
          <w:b/>
          <w:bCs/>
        </w:rPr>
        <w:t>Supplementary Data</w:t>
      </w:r>
    </w:p>
    <w:p w14:paraId="6CC52BC1" w14:textId="77777777" w:rsidR="007E1D53" w:rsidRDefault="007E1D53" w:rsidP="007E1D53">
      <w:pPr>
        <w:spacing w:line="240" w:lineRule="auto"/>
      </w:pPr>
      <w:r w:rsidRPr="2E684DD4">
        <w:t>All data supporting the figures and statistical analyses are provided in a single supplementary workbook (VFT_Supplementary_Data.xlsx) with four sheets.</w:t>
      </w:r>
    </w:p>
    <w:p w14:paraId="632C6B8B" w14:textId="77777777" w:rsidR="007E1D53" w:rsidRDefault="007E1D53" w:rsidP="007E1D53">
      <w:pPr>
        <w:spacing w:line="240" w:lineRule="auto"/>
      </w:pPr>
      <w:r w:rsidRPr="2E684DD4">
        <w:rPr>
          <w:b/>
          <w:bCs/>
        </w:rPr>
        <w:t>Sheet 1.</w:t>
      </w:r>
      <w:r w:rsidRPr="2E684DD4">
        <w:t xml:space="preserve"> Spike Details: Individual spike-level records for all </w:t>
      </w:r>
      <w:proofErr w:type="spellStart"/>
      <w:r w:rsidRPr="2E684DD4">
        <w:t>TriggerHair</w:t>
      </w:r>
      <w:proofErr w:type="spellEnd"/>
      <w:r w:rsidRPr="2E684DD4">
        <w:t xml:space="preserve"> and Brands detections. Columns: Treatment, Filename, </w:t>
      </w:r>
      <w:proofErr w:type="spellStart"/>
      <w:r w:rsidRPr="2E684DD4">
        <w:t>Spike_Num</w:t>
      </w:r>
      <w:proofErr w:type="spellEnd"/>
      <w:r w:rsidRPr="2E684DD4">
        <w:t xml:space="preserve">, </w:t>
      </w:r>
      <w:proofErr w:type="spellStart"/>
      <w:r w:rsidRPr="2E684DD4">
        <w:t>Spike_Order</w:t>
      </w:r>
      <w:proofErr w:type="spellEnd"/>
      <w:r w:rsidRPr="2E684DD4">
        <w:t xml:space="preserve"> (Primary/Secondary), </w:t>
      </w:r>
      <w:proofErr w:type="spellStart"/>
      <w:r w:rsidRPr="2E684DD4">
        <w:t>BP_Peak</w:t>
      </w:r>
      <w:proofErr w:type="spellEnd"/>
      <w:r w:rsidRPr="2E684DD4">
        <w:t xml:space="preserve">, </w:t>
      </w:r>
      <w:proofErr w:type="spellStart"/>
      <w:r w:rsidRPr="2E684DD4">
        <w:t>BP_Trough</w:t>
      </w:r>
      <w:proofErr w:type="spellEnd"/>
      <w:r w:rsidRPr="2E684DD4">
        <w:t xml:space="preserve">, BP_P2P (bandpass-filtered channel, arbitrary units), </w:t>
      </w:r>
      <w:proofErr w:type="spellStart"/>
      <w:r w:rsidRPr="2E684DD4">
        <w:t>Spike_RMS</w:t>
      </w:r>
      <w:proofErr w:type="spellEnd"/>
      <w:r w:rsidRPr="2E684DD4">
        <w:t xml:space="preserve">, </w:t>
      </w:r>
      <w:proofErr w:type="spellStart"/>
      <w:r w:rsidRPr="2E684DD4">
        <w:t>Spike_Baseline_Ratio</w:t>
      </w:r>
      <w:proofErr w:type="spellEnd"/>
      <w:r w:rsidRPr="2E684DD4">
        <w:t xml:space="preserve">, </w:t>
      </w:r>
      <w:proofErr w:type="spellStart"/>
      <w:r w:rsidRPr="2E684DD4">
        <w:t>Depol_Fraction</w:t>
      </w:r>
      <w:proofErr w:type="spellEnd"/>
      <w:r w:rsidRPr="2E684DD4">
        <w:t xml:space="preserve">, </w:t>
      </w:r>
      <w:proofErr w:type="spellStart"/>
      <w:r w:rsidRPr="2E684DD4">
        <w:t>Analysis_Status</w:t>
      </w:r>
      <w:proofErr w:type="spellEnd"/>
      <w:r w:rsidRPr="2E684DD4">
        <w:t xml:space="preserve"> (included/excluded). </w:t>
      </w:r>
      <w:r w:rsidRPr="2E684DD4">
        <w:rPr>
          <w:i/>
          <w:iCs/>
        </w:rPr>
        <w:t>n =</w:t>
      </w:r>
      <w:r w:rsidRPr="2E684DD4">
        <w:t xml:space="preserve"> 63 raw detections across 26 contributing recordings (11 TH, 15 Brands); </w:t>
      </w:r>
      <w:r w:rsidRPr="2E684DD4">
        <w:rPr>
          <w:i/>
          <w:iCs/>
        </w:rPr>
        <w:t>n =</w:t>
      </w:r>
      <w:r w:rsidRPr="2E684DD4">
        <w:t xml:space="preserve"> 60 working spikes after exclusion of 3 outliers (1 spike/baseline ratio &gt; 7.0; 2 depolarization </w:t>
      </w:r>
      <w:proofErr w:type="gramStart"/>
      <w:r w:rsidRPr="2E684DD4">
        <w:t>fraction</w:t>
      </w:r>
      <w:proofErr w:type="gramEnd"/>
      <w:r w:rsidRPr="2E684DD4">
        <w:t xml:space="preserve"> &gt; 0.95; see Methods). Depolarization Fraction is computed as |</w:t>
      </w:r>
      <w:proofErr w:type="spellStart"/>
      <w:r w:rsidRPr="2E684DD4">
        <w:t>BP_Peak</w:t>
      </w:r>
      <w:proofErr w:type="spellEnd"/>
      <w:r w:rsidRPr="2E684DD4">
        <w:t>| / BP_P2P.</w:t>
      </w:r>
    </w:p>
    <w:p w14:paraId="3A26AB02" w14:textId="77777777" w:rsidR="007E1D53" w:rsidRDefault="007E1D53" w:rsidP="007E1D53">
      <w:pPr>
        <w:spacing w:line="240" w:lineRule="auto"/>
      </w:pPr>
      <w:r w:rsidRPr="2E684DD4">
        <w:rPr>
          <w:b/>
          <w:bCs/>
        </w:rPr>
        <w:t>Sheet 2.</w:t>
      </w:r>
      <w:r w:rsidRPr="2E684DD4">
        <w:t xml:space="preserve"> File Summary: Per-recording summary statistics. Columns: Treatment, Filename, </w:t>
      </w:r>
      <w:proofErr w:type="spellStart"/>
      <w:r w:rsidRPr="2E684DD4">
        <w:t>N_Spikes_Raw</w:t>
      </w:r>
      <w:proofErr w:type="spellEnd"/>
      <w:r w:rsidRPr="2E684DD4">
        <w:t xml:space="preserve">, </w:t>
      </w:r>
      <w:proofErr w:type="spellStart"/>
      <w:r w:rsidRPr="2E684DD4">
        <w:t>N_Spikes_Working</w:t>
      </w:r>
      <w:proofErr w:type="spellEnd"/>
      <w:r w:rsidRPr="2E684DD4">
        <w:t xml:space="preserve">, </w:t>
      </w:r>
      <w:proofErr w:type="spellStart"/>
      <w:r w:rsidRPr="2E684DD4">
        <w:t>Primary_Ratio</w:t>
      </w:r>
      <w:proofErr w:type="spellEnd"/>
      <w:r w:rsidRPr="2E684DD4">
        <w:t xml:space="preserve">, </w:t>
      </w:r>
      <w:proofErr w:type="spellStart"/>
      <w:r w:rsidRPr="2E684DD4">
        <w:t>Primary_Depol</w:t>
      </w:r>
      <w:proofErr w:type="spellEnd"/>
      <w:r w:rsidRPr="2E684DD4">
        <w:t xml:space="preserve">, </w:t>
      </w:r>
      <w:proofErr w:type="spellStart"/>
      <w:proofErr w:type="gramStart"/>
      <w:r w:rsidRPr="2E684DD4">
        <w:t>Mean</w:t>
      </w:r>
      <w:proofErr w:type="gramEnd"/>
      <w:r w:rsidRPr="2E684DD4">
        <w:t>_Secondary_Ratio</w:t>
      </w:r>
      <w:proofErr w:type="spellEnd"/>
      <w:r w:rsidRPr="2E684DD4">
        <w:t xml:space="preserve">, </w:t>
      </w:r>
      <w:proofErr w:type="spellStart"/>
      <w:r w:rsidRPr="2E684DD4">
        <w:t>Mean_Secondary_Depol</w:t>
      </w:r>
      <w:proofErr w:type="spellEnd"/>
      <w:r w:rsidRPr="2E684DD4">
        <w:t xml:space="preserve">. Provides recording-level overview for all 28 </w:t>
      </w:r>
      <w:proofErr w:type="spellStart"/>
      <w:r w:rsidRPr="2E684DD4">
        <w:t>TriggerHair</w:t>
      </w:r>
      <w:proofErr w:type="spellEnd"/>
      <w:r w:rsidRPr="2E684DD4">
        <w:t xml:space="preserve"> and Brands recordings in the pipeline output.</w:t>
      </w:r>
    </w:p>
    <w:p w14:paraId="787B3AB3" w14:textId="77777777" w:rsidR="007E1D53" w:rsidRDefault="007E1D53" w:rsidP="007E1D53">
      <w:pPr>
        <w:spacing w:line="240" w:lineRule="auto"/>
      </w:pPr>
      <w:r w:rsidRPr="2E684DD4">
        <w:rPr>
          <w:b/>
          <w:bCs/>
        </w:rPr>
        <w:t>Sheet 3.</w:t>
      </w:r>
      <w:r w:rsidRPr="2E684DD4">
        <w:t xml:space="preserve"> Statistical Tests: Complete </w:t>
      </w:r>
      <w:bookmarkStart w:id="0" w:name="_GoBack"/>
      <w:bookmarkEnd w:id="0"/>
      <w:r w:rsidRPr="2E684DD4">
        <w:t xml:space="preserve">Welch's t-test results for all eight pairwise comparisons reported in the manuscript. Columns: Metric, Comparison, Designation (Pre-specified/Exploratory), n1, Mean1, SD1, n2, Mean2, SD2, </w:t>
      </w:r>
      <w:proofErr w:type="spellStart"/>
      <w:r w:rsidRPr="2E684DD4">
        <w:t>Welch's_t</w:t>
      </w:r>
      <w:proofErr w:type="spellEnd"/>
      <w:r w:rsidRPr="2E684DD4">
        <w:t xml:space="preserve">, </w:t>
      </w:r>
      <w:proofErr w:type="spellStart"/>
      <w:r w:rsidRPr="2E684DD4">
        <w:t>p_value</w:t>
      </w:r>
      <w:proofErr w:type="spellEnd"/>
      <w:r w:rsidRPr="2E684DD4">
        <w:t xml:space="preserve">, </w:t>
      </w:r>
      <w:proofErr w:type="spellStart"/>
      <w:r w:rsidRPr="2E684DD4">
        <w:t>Cohen's_d</w:t>
      </w:r>
      <w:proofErr w:type="spellEnd"/>
      <w:r w:rsidRPr="2E684DD4">
        <w:t xml:space="preserve">, CI95_lower, CI95_upper, </w:t>
      </w:r>
      <w:proofErr w:type="spellStart"/>
      <w:r w:rsidRPr="2E684DD4">
        <w:t>Holm_p</w:t>
      </w:r>
      <w:proofErr w:type="spellEnd"/>
      <w:r w:rsidRPr="2E684DD4">
        <w:t xml:space="preserve">, </w:t>
      </w:r>
      <w:proofErr w:type="spellStart"/>
      <w:r w:rsidRPr="2E684DD4">
        <w:t>Holm_sig</w:t>
      </w:r>
      <w:proofErr w:type="spellEnd"/>
      <w:r w:rsidRPr="2E684DD4">
        <w:t xml:space="preserve">. Holm–Bonferroni correction applied across all eight comparisons. Key results: Within-Brands Primary vs. Secondary SBR p &lt; 0.001 -&gt; Holm </w:t>
      </w:r>
      <w:r w:rsidRPr="2E684DD4">
        <w:rPr>
          <w:i/>
          <w:iCs/>
        </w:rPr>
        <w:t>p =</w:t>
      </w:r>
      <w:r w:rsidRPr="2E684DD4">
        <w:t xml:space="preserve"> 0.0048 (pre-specified, significant); 95% CI [+0.598, +1.933]. Primary TH vs. Brands SBR </w:t>
      </w:r>
      <w:r w:rsidRPr="2E684DD4">
        <w:rPr>
          <w:i/>
          <w:iCs/>
        </w:rPr>
        <w:t>p =</w:t>
      </w:r>
      <w:r w:rsidRPr="2E684DD4">
        <w:t xml:space="preserve"> 0.903 -&gt; Holm </w:t>
      </w:r>
      <w:r w:rsidRPr="2E684DD4">
        <w:rPr>
          <w:i/>
          <w:iCs/>
        </w:rPr>
        <w:t>p =</w:t>
      </w:r>
      <w:r w:rsidRPr="2E684DD4">
        <w:t xml:space="preserve"> 1.000 (pre-specified, ns); 95% CI [-0.668, +0.752]. Primary TH vs. Brands </w:t>
      </w:r>
      <w:proofErr w:type="spellStart"/>
      <w:r w:rsidRPr="2E684DD4">
        <w:t>DepFrac</w:t>
      </w:r>
      <w:proofErr w:type="spellEnd"/>
      <w:r w:rsidRPr="2E684DD4">
        <w:t xml:space="preserve"> </w:t>
      </w:r>
      <w:r w:rsidRPr="2E684DD4">
        <w:rPr>
          <w:i/>
          <w:iCs/>
        </w:rPr>
        <w:t>p =</w:t>
      </w:r>
      <w:r w:rsidRPr="2E684DD4">
        <w:t xml:space="preserve"> 0.903 -&gt; Holm </w:t>
      </w:r>
      <w:r w:rsidRPr="2E684DD4">
        <w:rPr>
          <w:i/>
          <w:iCs/>
        </w:rPr>
        <w:t>p =</w:t>
      </w:r>
      <w:r w:rsidRPr="2E684DD4">
        <w:t xml:space="preserve"> 1.000 (pre-specified, ns); 95% CI [-0.044, +0.050].</w:t>
      </w:r>
    </w:p>
    <w:p w14:paraId="2A87D01A" w14:textId="77777777" w:rsidR="007E1D53" w:rsidRDefault="007E1D53" w:rsidP="007E1D53">
      <w:pPr>
        <w:spacing w:line="240" w:lineRule="auto"/>
      </w:pPr>
      <w:r w:rsidRPr="2E684DD4">
        <w:rPr>
          <w:b/>
          <w:bCs/>
        </w:rPr>
        <w:t>Sheet 4.</w:t>
      </w:r>
      <w:r w:rsidRPr="2E684DD4">
        <w:t xml:space="preserve"> Closure Trials: Per-trial closure summary. Columns: Trial, Treatment, Closed (Yes/No), T50_s (time to 50% closure in seconds), Group (Touch / Brands-Fast / Brands-Delayed / No Closure), </w:t>
      </w:r>
      <w:proofErr w:type="spellStart"/>
      <w:r w:rsidRPr="2E684DD4">
        <w:t>n_frames</w:t>
      </w:r>
      <w:proofErr w:type="spellEnd"/>
      <w:r w:rsidRPr="2E684DD4">
        <w:t xml:space="preserve">. T50 threshold for Fast/Delayed classification: 1.5 s (see Methods). </w:t>
      </w:r>
      <w:r w:rsidRPr="2E684DD4">
        <w:rPr>
          <w:i/>
          <w:iCs/>
        </w:rPr>
        <w:t>n =</w:t>
      </w:r>
      <w:r w:rsidRPr="2E684DD4">
        <w:t xml:space="preserve"> 19 Brands trials (12 closed: 6 Fast, 6 Delayed; 7 no closure); </w:t>
      </w:r>
      <w:r w:rsidRPr="2E684DD4">
        <w:rPr>
          <w:i/>
          <w:iCs/>
        </w:rPr>
        <w:t>n =</w:t>
      </w:r>
      <w:r w:rsidRPr="2E684DD4">
        <w:t xml:space="preserve"> 6 Touch trials (5 closed, 1 no closure).</w:t>
      </w:r>
    </w:p>
    <w:p w14:paraId="37473EA7" w14:textId="77777777" w:rsidR="007E1D53" w:rsidRDefault="007E1D53" w:rsidP="007E1D53"/>
    <w:p w14:paraId="423A563B" w14:textId="77777777" w:rsidR="008140CD" w:rsidRDefault="007E1D53"/>
    <w:sectPr w:rsidR="00814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13"/>
    <w:rsid w:val="000A6613"/>
    <w:rsid w:val="003D483C"/>
    <w:rsid w:val="004375E6"/>
    <w:rsid w:val="007E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424B8-C47D-4178-B87D-CDC45388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Rawat1</dc:creator>
  <cp:keywords/>
  <dc:description/>
  <cp:lastModifiedBy>Shubham Rawat1</cp:lastModifiedBy>
  <cp:revision>2</cp:revision>
  <dcterms:created xsi:type="dcterms:W3CDTF">2026-07-06T17:00:00Z</dcterms:created>
  <dcterms:modified xsi:type="dcterms:W3CDTF">2026-07-06T17:01:00Z</dcterms:modified>
</cp:coreProperties>
</file>